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6E383" w14:textId="77777777" w:rsidR="0097670F" w:rsidRPr="00023527" w:rsidRDefault="0097670F" w:rsidP="0097670F">
      <w:pPr>
        <w:tabs>
          <w:tab w:val="left" w:pos="1680"/>
        </w:tabs>
        <w:rPr>
          <w:rFonts w:ascii="Times New Roman" w:hAnsi="Times New Roman" w:cs="Times New Roman"/>
          <w:color w:val="000000" w:themeColor="text1"/>
        </w:rPr>
      </w:pPr>
      <w:r w:rsidRPr="00023527">
        <w:rPr>
          <w:rFonts w:ascii="Times New Roman" w:hAnsi="Times New Roman" w:cs="Times New Roman"/>
          <w:b/>
          <w:bCs/>
          <w:color w:val="000000" w:themeColor="text1"/>
        </w:rPr>
        <w:t>Supplemental Figure 1.</w:t>
      </w:r>
      <w:r w:rsidRPr="00023527">
        <w:rPr>
          <w:rFonts w:ascii="Times New Roman" w:hAnsi="Times New Roman" w:cs="Times New Roman"/>
          <w:color w:val="000000" w:themeColor="text1"/>
        </w:rPr>
        <w:t xml:space="preserve"> Capture-recapture estimation using data from two independent surveillance sources using Chapman’s method.</w:t>
      </w:r>
    </w:p>
    <w:p w14:paraId="5B82E7DD" w14:textId="77777777" w:rsidR="0097670F" w:rsidRPr="00023527" w:rsidRDefault="0097670F" w:rsidP="0097670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043"/>
        <w:gridCol w:w="1463"/>
        <w:gridCol w:w="1170"/>
        <w:gridCol w:w="2778"/>
      </w:tblGrid>
      <w:tr w:rsidR="0097670F" w:rsidRPr="00023527" w14:paraId="14105309" w14:textId="77777777" w:rsidTr="005105CF">
        <w:trPr>
          <w:trHeight w:val="57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805E9DE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5E9C8A9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3BB29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Active enrollment and testing surveillance (HAIVEN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33EFDD7A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670F" w:rsidRPr="00023527" w14:paraId="00B21D85" w14:textId="77777777" w:rsidTr="005105CF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14E3F35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1DBC446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57A1D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Enroll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655B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Missed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2D7F1E17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670F" w:rsidRPr="00023527" w14:paraId="267FBD6A" w14:textId="77777777" w:rsidTr="005105CF">
        <w:trPr>
          <w:trHeight w:val="576"/>
        </w:trPr>
        <w:tc>
          <w:tcPr>
            <w:tcW w:w="13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231D88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Laboratory testing surveillance (EIP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0B64E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Enrolled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DA14" w14:textId="77777777" w:rsidR="0097670F" w:rsidRPr="00023527" w:rsidRDefault="0097670F" w:rsidP="005105C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=m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01F6" w14:textId="77777777" w:rsidR="0097670F" w:rsidRPr="00023527" w:rsidRDefault="0097670F" w:rsidP="005105C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52C43" w14:textId="77777777" w:rsidR="0097670F" w:rsidRPr="00023527" w:rsidRDefault="0097670F" w:rsidP="005105C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2= (</w:t>
            </w:r>
            <w:proofErr w:type="spellStart"/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+b</w:t>
            </w:r>
            <w:proofErr w:type="spellEnd"/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</w:tr>
      <w:tr w:rsidR="0097670F" w:rsidRPr="00023527" w14:paraId="5EC1E504" w14:textId="77777777" w:rsidTr="005105CF">
        <w:trPr>
          <w:trHeight w:val="576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925265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F99B9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Missed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92E6A" w14:textId="77777777" w:rsidR="0097670F" w:rsidRPr="00023527" w:rsidRDefault="0097670F" w:rsidP="005105C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7B09" w14:textId="77777777" w:rsidR="0097670F" w:rsidRPr="00023527" w:rsidRDefault="0097670F" w:rsidP="005105C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</w:p>
        </w:tc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B0314" w14:textId="77777777" w:rsidR="0097670F" w:rsidRPr="00023527" w:rsidRDefault="0097670F" w:rsidP="005105C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7670F" w:rsidRPr="00023527" w14:paraId="62A7A5E4" w14:textId="77777777" w:rsidTr="005105CF">
        <w:trPr>
          <w:trHeight w:val="576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F7BA09F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4CDC941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EA61D" w14:textId="77777777" w:rsidR="0097670F" w:rsidRPr="00023527" w:rsidRDefault="0097670F" w:rsidP="005105C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1= (</w:t>
            </w:r>
            <w:proofErr w:type="spellStart"/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+c</w:t>
            </w:r>
            <w:proofErr w:type="spellEnd"/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7AF21" w14:textId="77777777" w:rsidR="0097670F" w:rsidRPr="00023527" w:rsidRDefault="0097670F" w:rsidP="005105C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357663EC" w14:textId="77777777" w:rsidR="0097670F" w:rsidRPr="00023527" w:rsidRDefault="0097670F" w:rsidP="005105CF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e>
              </m:acc>
            </m:oMath>
            <w:r w:rsidRPr="000235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2+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1+1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m2+1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</w:rPr>
                <m:t>-1</m:t>
              </m:r>
            </m:oMath>
          </w:p>
          <w:p w14:paraId="19E433E5" w14:textId="77777777" w:rsidR="0097670F" w:rsidRPr="00023527" w:rsidRDefault="0097670F" w:rsidP="005105CF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</w:rPr>
            </w:pPr>
          </w:p>
        </w:tc>
      </w:tr>
    </w:tbl>
    <w:p w14:paraId="54940387" w14:textId="77777777" w:rsidR="0097670F" w:rsidRPr="00023527" w:rsidRDefault="0097670F" w:rsidP="0097670F">
      <w:pPr>
        <w:rPr>
          <w:rFonts w:ascii="Times New Roman" w:hAnsi="Times New Roman" w:cs="Times New Roman"/>
          <w:color w:val="000000" w:themeColor="text1"/>
        </w:rPr>
      </w:pPr>
    </w:p>
    <w:p w14:paraId="4D583ADE" w14:textId="77777777" w:rsidR="0097670F" w:rsidRPr="00023527" w:rsidRDefault="0097670F" w:rsidP="0097670F">
      <w:pPr>
        <w:rPr>
          <w:rFonts w:ascii="Times New Roman" w:hAnsi="Times New Roman" w:cs="Times New Roman"/>
          <w:color w:val="000000" w:themeColor="text1"/>
        </w:rPr>
        <w:sectPr w:rsidR="0097670F" w:rsidRPr="00023527" w:rsidSect="00C13A8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D734E8" w14:textId="77777777" w:rsidR="0097670F" w:rsidRPr="00023527" w:rsidRDefault="0097670F" w:rsidP="0097670F">
      <w:pPr>
        <w:rPr>
          <w:rFonts w:ascii="Times New Roman" w:hAnsi="Times New Roman" w:cs="Times New Roman"/>
          <w:color w:val="000000" w:themeColor="text1"/>
        </w:rPr>
      </w:pPr>
      <w:r w:rsidRPr="00023527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1.</w:t>
      </w:r>
      <w:r w:rsidRPr="00023527">
        <w:rPr>
          <w:rFonts w:ascii="Times New Roman" w:hAnsi="Times New Roman" w:cs="Times New Roman"/>
          <w:color w:val="000000" w:themeColor="text1"/>
        </w:rPr>
        <w:t xml:space="preserve"> Capture-recapture estimates using Chapman’s method. RSV hospitalizations of adults in three hospitals in Middle Tennessee across four respiratory seasons.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5254"/>
        <w:gridCol w:w="5271"/>
      </w:tblGrid>
      <w:tr w:rsidR="0097670F" w:rsidRPr="00023527" w14:paraId="788A70E0" w14:textId="77777777" w:rsidTr="005105CF">
        <w:trPr>
          <w:trHeight w:val="3860"/>
        </w:trPr>
        <w:tc>
          <w:tcPr>
            <w:tcW w:w="5254" w:type="dxa"/>
          </w:tcPr>
          <w:p w14:paraId="77159573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a. 2016-2017</w:t>
            </w:r>
          </w:p>
          <w:p w14:paraId="12134F92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Style w:val="TableGrid"/>
              <w:tblW w:w="5038" w:type="dxa"/>
              <w:tblLook w:val="04A0" w:firstRow="1" w:lastRow="0" w:firstColumn="1" w:lastColumn="0" w:noHBand="0" w:noVBand="1"/>
            </w:tblPr>
            <w:tblGrid>
              <w:gridCol w:w="1383"/>
              <w:gridCol w:w="1048"/>
              <w:gridCol w:w="1091"/>
              <w:gridCol w:w="937"/>
              <w:gridCol w:w="579"/>
            </w:tblGrid>
            <w:tr w:rsidR="0097670F" w:rsidRPr="00023527" w14:paraId="1FAD74FF" w14:textId="77777777" w:rsidTr="005105CF">
              <w:trPr>
                <w:trHeight w:val="542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E05202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B6D284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202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B71035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Active enrollment and testing surveillance (HAIVEN)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F59DA4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5B0745C2" w14:textId="77777777" w:rsidTr="005105CF">
              <w:trPr>
                <w:trHeight w:val="322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6E1B0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0EA9F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89B2FD6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Enrolled</w:t>
                  </w:r>
                </w:p>
              </w:tc>
              <w:tc>
                <w:tcPr>
                  <w:tcW w:w="9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4870D0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Missed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0C32D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6894D71C" w14:textId="77777777" w:rsidTr="005105CF">
              <w:trPr>
                <w:trHeight w:val="542"/>
              </w:trPr>
              <w:tc>
                <w:tcPr>
                  <w:tcW w:w="138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0C13A5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Laboratory testing surveillance (EIP)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75A779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Enrolled</w:t>
                  </w: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4A981E4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9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E8D29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15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FE468CA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23</w:t>
                  </w:r>
                </w:p>
              </w:tc>
            </w:tr>
            <w:tr w:rsidR="0097670F" w:rsidRPr="00023527" w14:paraId="0C6B8B9B" w14:textId="77777777" w:rsidTr="005105CF">
              <w:trPr>
                <w:trHeight w:val="542"/>
              </w:trPr>
              <w:tc>
                <w:tcPr>
                  <w:tcW w:w="1383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310D432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4D73F22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Missed</w:t>
                  </w: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9DEC1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28</w:t>
                  </w:r>
                </w:p>
              </w:tc>
              <w:tc>
                <w:tcPr>
                  <w:tcW w:w="9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57822E6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47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CDFAFE3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7559EF13" w14:textId="77777777" w:rsidTr="005105CF">
              <w:trPr>
                <w:trHeight w:val="314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D7819E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9448BE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5B7594C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36</w:t>
                  </w:r>
                </w:p>
              </w:tc>
              <w:tc>
                <w:tcPr>
                  <w:tcW w:w="9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5E97BE5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42DE6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273F40E1" w14:textId="77777777" w:rsidTr="005105CF">
              <w:trPr>
                <w:trHeight w:val="341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35A2D1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307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B3E998" w14:textId="77777777" w:rsidR="0097670F" w:rsidRPr="00023527" w:rsidRDefault="0097670F" w:rsidP="005105CF">
                  <w:pPr>
                    <w:jc w:val="right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m:oMath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e>
                    </m:acc>
                  </m:oMath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= 98 (95% CI: 71-185)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15328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14:paraId="40A8AC43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71" w:type="dxa"/>
          </w:tcPr>
          <w:p w14:paraId="21E56CD8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b. 2017-2018</w:t>
            </w:r>
          </w:p>
          <w:p w14:paraId="798D6086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76"/>
              <w:gridCol w:w="1043"/>
              <w:gridCol w:w="1156"/>
              <w:gridCol w:w="981"/>
              <w:gridCol w:w="499"/>
            </w:tblGrid>
            <w:tr w:rsidR="0097670F" w:rsidRPr="00023527" w14:paraId="4090473F" w14:textId="77777777" w:rsidTr="005105CF">
              <w:trPr>
                <w:trHeight w:val="576"/>
              </w:trPr>
              <w:tc>
                <w:tcPr>
                  <w:tcW w:w="1376" w:type="dxa"/>
                </w:tcPr>
                <w:p w14:paraId="3FBCEE83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</w:tcPr>
                <w:p w14:paraId="4E16FEEA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2633" w:type="dxa"/>
                  <w:gridSpan w:val="2"/>
                </w:tcPr>
                <w:p w14:paraId="633E435A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Active enrollment and testing surveillance (HAIVEN)</w:t>
                  </w:r>
                </w:p>
              </w:tc>
              <w:tc>
                <w:tcPr>
                  <w:tcW w:w="613" w:type="dxa"/>
                </w:tcPr>
                <w:p w14:paraId="66AAC68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0A505769" w14:textId="77777777" w:rsidTr="005105CF">
              <w:trPr>
                <w:trHeight w:val="305"/>
              </w:trPr>
              <w:tc>
                <w:tcPr>
                  <w:tcW w:w="1376" w:type="dxa"/>
                </w:tcPr>
                <w:p w14:paraId="7A0A19E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</w:tcPr>
                <w:p w14:paraId="70914AF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463" w:type="dxa"/>
                  <w:tcBorders>
                    <w:bottom w:val="single" w:sz="4" w:space="0" w:color="auto"/>
                  </w:tcBorders>
                </w:tcPr>
                <w:p w14:paraId="10F717F1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Enrolled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725E436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Missed</w:t>
                  </w:r>
                </w:p>
              </w:tc>
              <w:tc>
                <w:tcPr>
                  <w:tcW w:w="613" w:type="dxa"/>
                </w:tcPr>
                <w:p w14:paraId="254CB1DE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1F3AEE0F" w14:textId="77777777" w:rsidTr="005105CF">
              <w:trPr>
                <w:trHeight w:val="576"/>
              </w:trPr>
              <w:tc>
                <w:tcPr>
                  <w:tcW w:w="1376" w:type="dxa"/>
                  <w:vMerge w:val="restart"/>
                </w:tcPr>
                <w:p w14:paraId="47360EBE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Laboratory testing surveillance (EIP)</w:t>
                  </w:r>
                </w:p>
              </w:tc>
              <w:tc>
                <w:tcPr>
                  <w:tcW w:w="1043" w:type="dxa"/>
                  <w:tcBorders>
                    <w:right w:val="single" w:sz="4" w:space="0" w:color="auto"/>
                  </w:tcBorders>
                </w:tcPr>
                <w:p w14:paraId="7FE06051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Enrolled</w:t>
                  </w:r>
                </w:p>
              </w:tc>
              <w:tc>
                <w:tcPr>
                  <w:tcW w:w="1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DDC06B3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1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CF9E3D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61</w:t>
                  </w:r>
                </w:p>
              </w:tc>
              <w:tc>
                <w:tcPr>
                  <w:tcW w:w="613" w:type="dxa"/>
                  <w:tcBorders>
                    <w:left w:val="single" w:sz="4" w:space="0" w:color="auto"/>
                  </w:tcBorders>
                </w:tcPr>
                <w:p w14:paraId="79A738CC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77</w:t>
                  </w:r>
                </w:p>
              </w:tc>
            </w:tr>
            <w:tr w:rsidR="0097670F" w:rsidRPr="00023527" w14:paraId="64FE746D" w14:textId="77777777" w:rsidTr="005105CF">
              <w:trPr>
                <w:trHeight w:val="576"/>
              </w:trPr>
              <w:tc>
                <w:tcPr>
                  <w:tcW w:w="1376" w:type="dxa"/>
                  <w:vMerge/>
                </w:tcPr>
                <w:p w14:paraId="32CB8A58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  <w:tcBorders>
                    <w:right w:val="single" w:sz="4" w:space="0" w:color="auto"/>
                  </w:tcBorders>
                </w:tcPr>
                <w:p w14:paraId="4587241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Missed</w:t>
                  </w:r>
                </w:p>
              </w:tc>
              <w:tc>
                <w:tcPr>
                  <w:tcW w:w="1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C80633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15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46A2AAA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54</w:t>
                  </w:r>
                </w:p>
              </w:tc>
              <w:tc>
                <w:tcPr>
                  <w:tcW w:w="613" w:type="dxa"/>
                  <w:tcBorders>
                    <w:left w:val="single" w:sz="4" w:space="0" w:color="auto"/>
                  </w:tcBorders>
                </w:tcPr>
                <w:p w14:paraId="47F389E8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7DC18623" w14:textId="77777777" w:rsidTr="005105CF">
              <w:trPr>
                <w:trHeight w:val="305"/>
              </w:trPr>
              <w:tc>
                <w:tcPr>
                  <w:tcW w:w="1376" w:type="dxa"/>
                </w:tcPr>
                <w:p w14:paraId="10C5701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</w:tcPr>
                <w:p w14:paraId="0168CFF6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463" w:type="dxa"/>
                  <w:tcBorders>
                    <w:top w:val="single" w:sz="4" w:space="0" w:color="auto"/>
                  </w:tcBorders>
                </w:tcPr>
                <w:p w14:paraId="2CFEC20C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3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</w:tcBorders>
                </w:tcPr>
                <w:p w14:paraId="44670A3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613" w:type="dxa"/>
                </w:tcPr>
                <w:p w14:paraId="4000E798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7EB5A3AE" w14:textId="77777777" w:rsidTr="005105CF">
              <w:trPr>
                <w:trHeight w:val="333"/>
              </w:trPr>
              <w:tc>
                <w:tcPr>
                  <w:tcW w:w="1376" w:type="dxa"/>
                </w:tcPr>
                <w:p w14:paraId="0443D75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3676" w:type="dxa"/>
                  <w:gridSpan w:val="3"/>
                </w:tcPr>
                <w:p w14:paraId="39A8EA5D" w14:textId="77777777" w:rsidR="0097670F" w:rsidRPr="00023527" w:rsidRDefault="0097670F" w:rsidP="005105CF">
                  <w:pPr>
                    <w:jc w:val="right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m:oMath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e>
                    </m:acc>
                  </m:oMath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= 146 (95% CI: 118-218)</w:t>
                  </w:r>
                </w:p>
              </w:tc>
              <w:tc>
                <w:tcPr>
                  <w:tcW w:w="613" w:type="dxa"/>
                </w:tcPr>
                <w:p w14:paraId="2033CFB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14:paraId="19554D7D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670F" w:rsidRPr="00023527" w14:paraId="66031555" w14:textId="77777777" w:rsidTr="005105CF">
        <w:trPr>
          <w:trHeight w:val="3725"/>
        </w:trPr>
        <w:tc>
          <w:tcPr>
            <w:tcW w:w="5254" w:type="dxa"/>
          </w:tcPr>
          <w:p w14:paraId="7219319D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c. 2018-2019</w:t>
            </w:r>
          </w:p>
          <w:p w14:paraId="4B915822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77"/>
              <w:gridCol w:w="1043"/>
              <w:gridCol w:w="1148"/>
              <w:gridCol w:w="975"/>
              <w:gridCol w:w="495"/>
            </w:tblGrid>
            <w:tr w:rsidR="0097670F" w:rsidRPr="00023527" w14:paraId="06A02BFC" w14:textId="77777777" w:rsidTr="005105CF">
              <w:trPr>
                <w:trHeight w:val="576"/>
              </w:trPr>
              <w:tc>
                <w:tcPr>
                  <w:tcW w:w="1376" w:type="dxa"/>
                </w:tcPr>
                <w:p w14:paraId="21EEF32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</w:tcPr>
                <w:p w14:paraId="66F41BF4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2633" w:type="dxa"/>
                  <w:gridSpan w:val="2"/>
                </w:tcPr>
                <w:p w14:paraId="3DE13D3A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Active enrollment and testing surveillance (HAIVEN)</w:t>
                  </w:r>
                </w:p>
              </w:tc>
              <w:tc>
                <w:tcPr>
                  <w:tcW w:w="613" w:type="dxa"/>
                </w:tcPr>
                <w:p w14:paraId="04F6AEE5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041A748C" w14:textId="77777777" w:rsidTr="005105CF">
              <w:trPr>
                <w:trHeight w:val="296"/>
              </w:trPr>
              <w:tc>
                <w:tcPr>
                  <w:tcW w:w="1376" w:type="dxa"/>
                </w:tcPr>
                <w:p w14:paraId="49C41D24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</w:tcPr>
                <w:p w14:paraId="039EC992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463" w:type="dxa"/>
                  <w:tcBorders>
                    <w:bottom w:val="single" w:sz="4" w:space="0" w:color="auto"/>
                  </w:tcBorders>
                </w:tcPr>
                <w:p w14:paraId="7DA79132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Enrolled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207A1CF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Missed</w:t>
                  </w:r>
                </w:p>
              </w:tc>
              <w:tc>
                <w:tcPr>
                  <w:tcW w:w="613" w:type="dxa"/>
                </w:tcPr>
                <w:p w14:paraId="07B69FB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6A88AE47" w14:textId="77777777" w:rsidTr="005105CF">
              <w:trPr>
                <w:trHeight w:val="576"/>
              </w:trPr>
              <w:tc>
                <w:tcPr>
                  <w:tcW w:w="1376" w:type="dxa"/>
                  <w:vMerge w:val="restart"/>
                </w:tcPr>
                <w:p w14:paraId="05F5C766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Laboratory testing surveillance (EIP)</w:t>
                  </w:r>
                </w:p>
              </w:tc>
              <w:tc>
                <w:tcPr>
                  <w:tcW w:w="1043" w:type="dxa"/>
                  <w:tcBorders>
                    <w:right w:val="single" w:sz="4" w:space="0" w:color="auto"/>
                  </w:tcBorders>
                </w:tcPr>
                <w:p w14:paraId="40EF51CC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Enrolled</w:t>
                  </w:r>
                </w:p>
              </w:tc>
              <w:tc>
                <w:tcPr>
                  <w:tcW w:w="1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821CC5C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3A9C9AE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69</w:t>
                  </w:r>
                </w:p>
              </w:tc>
              <w:tc>
                <w:tcPr>
                  <w:tcW w:w="613" w:type="dxa"/>
                  <w:tcBorders>
                    <w:left w:val="single" w:sz="4" w:space="0" w:color="auto"/>
                  </w:tcBorders>
                </w:tcPr>
                <w:p w14:paraId="23AACD0A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77</w:t>
                  </w:r>
                </w:p>
              </w:tc>
            </w:tr>
            <w:tr w:rsidR="0097670F" w:rsidRPr="00023527" w14:paraId="4AE85B75" w14:textId="77777777" w:rsidTr="005105CF">
              <w:trPr>
                <w:trHeight w:val="576"/>
              </w:trPr>
              <w:tc>
                <w:tcPr>
                  <w:tcW w:w="1376" w:type="dxa"/>
                  <w:vMerge/>
                </w:tcPr>
                <w:p w14:paraId="1892DC19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  <w:tcBorders>
                    <w:right w:val="single" w:sz="4" w:space="0" w:color="auto"/>
                  </w:tcBorders>
                </w:tcPr>
                <w:p w14:paraId="551259B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Missed</w:t>
                  </w:r>
                </w:p>
              </w:tc>
              <w:tc>
                <w:tcPr>
                  <w:tcW w:w="1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C078E0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1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8E07B43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123</w:t>
                  </w:r>
                </w:p>
              </w:tc>
              <w:tc>
                <w:tcPr>
                  <w:tcW w:w="613" w:type="dxa"/>
                  <w:tcBorders>
                    <w:left w:val="single" w:sz="4" w:space="0" w:color="auto"/>
                  </w:tcBorders>
                </w:tcPr>
                <w:p w14:paraId="26E56F3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1ACC372B" w14:textId="77777777" w:rsidTr="005105CF">
              <w:trPr>
                <w:trHeight w:val="341"/>
              </w:trPr>
              <w:tc>
                <w:tcPr>
                  <w:tcW w:w="1376" w:type="dxa"/>
                </w:tcPr>
                <w:p w14:paraId="4F098679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</w:tcPr>
                <w:p w14:paraId="3B78AA2C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463" w:type="dxa"/>
                  <w:tcBorders>
                    <w:top w:val="single" w:sz="4" w:space="0" w:color="auto"/>
                  </w:tcBorders>
                </w:tcPr>
                <w:p w14:paraId="1F252823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2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</w:tcBorders>
                </w:tcPr>
                <w:p w14:paraId="6F818B7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613" w:type="dxa"/>
                </w:tcPr>
                <w:p w14:paraId="57D17D99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608F0214" w14:textId="77777777" w:rsidTr="005105CF">
              <w:trPr>
                <w:trHeight w:val="341"/>
              </w:trPr>
              <w:tc>
                <w:tcPr>
                  <w:tcW w:w="1376" w:type="dxa"/>
                </w:tcPr>
                <w:p w14:paraId="276D2545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3676" w:type="dxa"/>
                  <w:gridSpan w:val="3"/>
                </w:tcPr>
                <w:p w14:paraId="213B87D5" w14:textId="77777777" w:rsidR="0097670F" w:rsidRPr="00023527" w:rsidRDefault="0097670F" w:rsidP="005105CF">
                  <w:pPr>
                    <w:jc w:val="right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m:oMath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e>
                    </m:acc>
                  </m:oMath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= 216 (95% CI: 149-417)</w:t>
                  </w:r>
                </w:p>
              </w:tc>
              <w:tc>
                <w:tcPr>
                  <w:tcW w:w="613" w:type="dxa"/>
                </w:tcPr>
                <w:p w14:paraId="03D6BFF6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0B852227" w14:textId="77777777" w:rsidTr="005105CF">
              <w:trPr>
                <w:trHeight w:val="341"/>
              </w:trPr>
              <w:tc>
                <w:tcPr>
                  <w:tcW w:w="1376" w:type="dxa"/>
                </w:tcPr>
                <w:p w14:paraId="694F9E91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3676" w:type="dxa"/>
                  <w:gridSpan w:val="3"/>
                </w:tcPr>
                <w:p w14:paraId="2E8310B2" w14:textId="77777777" w:rsidR="0097670F" w:rsidRPr="00023527" w:rsidRDefault="0097670F" w:rsidP="005105CF">
                  <w:pPr>
                    <w:jc w:val="right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613" w:type="dxa"/>
                </w:tcPr>
                <w:p w14:paraId="7524455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14:paraId="0D7BFC47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71" w:type="dxa"/>
          </w:tcPr>
          <w:p w14:paraId="6889D58E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3527">
              <w:rPr>
                <w:rFonts w:ascii="Times New Roman" w:hAnsi="Times New Roman" w:cs="Times New Roman"/>
                <w:color w:val="000000" w:themeColor="text1"/>
              </w:rPr>
              <w:t>d. 2019-2020</w:t>
            </w:r>
          </w:p>
          <w:p w14:paraId="0AD29769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76"/>
              <w:gridCol w:w="1043"/>
              <w:gridCol w:w="1146"/>
              <w:gridCol w:w="974"/>
              <w:gridCol w:w="516"/>
            </w:tblGrid>
            <w:tr w:rsidR="0097670F" w:rsidRPr="00023527" w14:paraId="7CF5EDB7" w14:textId="77777777" w:rsidTr="005105CF">
              <w:trPr>
                <w:trHeight w:val="1115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073D0F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BE3ED7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26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7DA881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Active enrollment and testing surveillance (HAIVEN)</w:t>
                  </w:r>
                </w:p>
              </w:tc>
              <w:tc>
                <w:tcPr>
                  <w:tcW w:w="7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B63402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6AE822A1" w14:textId="77777777" w:rsidTr="005105CF">
              <w:trPr>
                <w:trHeight w:val="314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AD8024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19A5E3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4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AFDFA3E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Enrolled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C75E1F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Missed</w:t>
                  </w:r>
                </w:p>
              </w:tc>
              <w:tc>
                <w:tcPr>
                  <w:tcW w:w="7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6B42A2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12BCE3C7" w14:textId="77777777" w:rsidTr="005105CF">
              <w:trPr>
                <w:trHeight w:val="557"/>
              </w:trPr>
              <w:tc>
                <w:tcPr>
                  <w:tcW w:w="13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857C43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Laboratory testing surveillance (EIP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9FD0742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Enrolled</w:t>
                  </w:r>
                </w:p>
              </w:tc>
              <w:tc>
                <w:tcPr>
                  <w:tcW w:w="1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B0C3E8C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7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C87D51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81</w:t>
                  </w:r>
                </w:p>
              </w:tc>
              <w:tc>
                <w:tcPr>
                  <w:tcW w:w="70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97C5B06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88</w:t>
                  </w:r>
                </w:p>
              </w:tc>
            </w:tr>
            <w:tr w:rsidR="0097670F" w:rsidRPr="00023527" w14:paraId="261CDB00" w14:textId="77777777" w:rsidTr="005105CF">
              <w:trPr>
                <w:trHeight w:val="602"/>
              </w:trPr>
              <w:tc>
                <w:tcPr>
                  <w:tcW w:w="1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7B00AA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0D55C83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Missed</w:t>
                  </w:r>
                </w:p>
              </w:tc>
              <w:tc>
                <w:tcPr>
                  <w:tcW w:w="1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4AF704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22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AF31DB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223</w:t>
                  </w:r>
                </w:p>
              </w:tc>
              <w:tc>
                <w:tcPr>
                  <w:tcW w:w="70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BC88181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5C8F3C14" w14:textId="77777777" w:rsidTr="005105CF">
              <w:trPr>
                <w:trHeight w:val="305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0A5E2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C9C445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146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B7B7250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>2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9DD72F4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7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8FD946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97670F" w:rsidRPr="00023527" w14:paraId="65B8B8F6" w14:textId="77777777" w:rsidTr="005105CF">
              <w:trPr>
                <w:trHeight w:val="332"/>
              </w:trPr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00A972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367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7186FA" w14:textId="77777777" w:rsidR="0097670F" w:rsidRPr="00023527" w:rsidRDefault="0097670F" w:rsidP="005105CF">
                  <w:pPr>
                    <w:jc w:val="right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m:oMath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e>
                    </m:acc>
                  </m:oMath>
                  <w:r w:rsidRPr="00023527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= 333 (95% CI: 213-689)</w:t>
                  </w:r>
                </w:p>
              </w:tc>
              <w:tc>
                <w:tcPr>
                  <w:tcW w:w="7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541BBB" w14:textId="77777777" w:rsidR="0097670F" w:rsidRPr="00023527" w:rsidRDefault="0097670F" w:rsidP="005105CF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14:paraId="7A9CA216" w14:textId="77777777" w:rsidR="0097670F" w:rsidRPr="00023527" w:rsidRDefault="0097670F" w:rsidP="005105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F565B16" w14:textId="77777777" w:rsidR="0097670F" w:rsidRPr="00023527" w:rsidRDefault="0097670F" w:rsidP="0097670F">
      <w:pPr>
        <w:pStyle w:val="NormalWeb"/>
        <w:rPr>
          <w:color w:val="000000" w:themeColor="text1"/>
        </w:rPr>
      </w:pPr>
      <w:r w:rsidRPr="00023527">
        <w:rPr>
          <w:color w:val="000000" w:themeColor="text1"/>
        </w:rPr>
        <w:t>HAIVEN, Hospitalized Adult Influenza Vaccine Effectiveness Network; EIP, Emerging Infections Program; CI, Confidence Interval</w:t>
      </w:r>
    </w:p>
    <w:p w14:paraId="4EF12279" w14:textId="77777777" w:rsidR="0097670F" w:rsidRPr="00023527" w:rsidRDefault="0097670F" w:rsidP="0097670F">
      <w:pPr>
        <w:ind w:left="-126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023527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 Table 2.</w:t>
      </w:r>
      <w:r w:rsidRPr="00023527">
        <w:rPr>
          <w:rFonts w:ascii="Times New Roman" w:eastAsia="Times New Roman" w:hAnsi="Times New Roman" w:cs="Times New Roman"/>
          <w:color w:val="000000"/>
        </w:rPr>
        <w:t xml:space="preserve"> The percent of participants enrolled out of those found eligible for the study, </w:t>
      </w:r>
      <w:proofErr w:type="gramStart"/>
      <w:r w:rsidRPr="00023527">
        <w:rPr>
          <w:rFonts w:ascii="Times New Roman" w:eastAsia="Times New Roman" w:hAnsi="Times New Roman" w:cs="Times New Roman"/>
          <w:color w:val="000000"/>
        </w:rPr>
        <w:t>HAIVEN</w:t>
      </w:r>
      <w:proofErr w:type="gramEnd"/>
    </w:p>
    <w:p w14:paraId="13C460BD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FBFF1E6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1AFEA15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4B40643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96121FD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E61C519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7D30FEB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716A147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A362B30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B2396CB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F5CD917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8011E0D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DEA9244" w14:textId="77777777" w:rsidR="0097670F" w:rsidRPr="00023527" w:rsidRDefault="0097670F" w:rsidP="0097670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AFA27BA" w14:textId="77777777" w:rsidR="0097670F" w:rsidRPr="00023527" w:rsidRDefault="0097670F" w:rsidP="0097670F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="-1260" w:tblpY="1897"/>
        <w:tblW w:w="1530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990"/>
        <w:gridCol w:w="1080"/>
        <w:gridCol w:w="900"/>
        <w:gridCol w:w="1080"/>
        <w:gridCol w:w="900"/>
        <w:gridCol w:w="1350"/>
        <w:gridCol w:w="900"/>
        <w:gridCol w:w="1170"/>
        <w:gridCol w:w="900"/>
        <w:gridCol w:w="990"/>
        <w:gridCol w:w="900"/>
        <w:gridCol w:w="1080"/>
        <w:gridCol w:w="990"/>
      </w:tblGrid>
      <w:tr w:rsidR="0097670F" w:rsidRPr="00023527" w14:paraId="49895B69" w14:textId="77777777" w:rsidTr="005105CF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C922" w14:textId="77777777" w:rsidR="0097670F" w:rsidRPr="00023527" w:rsidRDefault="0097670F" w:rsidP="005105CF">
            <w:pPr>
              <w:rPr>
                <w:rFonts w:ascii="Times New Roman" w:eastAsia="Times New Roman" w:hAnsi="Times New Roman" w:cs="Times New Roman"/>
              </w:rPr>
            </w:pPr>
            <w:r w:rsidRPr="00023527">
              <w:rPr>
                <w:rFonts w:ascii="Times New Roman" w:eastAsia="Times New Roman" w:hAnsi="Times New Roman" w:cs="Times New Roman"/>
              </w:rPr>
              <w:t>Seas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10E5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Sunda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3A43D81D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AFD8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Monda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C54CD1A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6444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Tuesda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00C6E6E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30C1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Wednesda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345C17D5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174D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Thursda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089C567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F7DB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Frida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93F5491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0781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Saturda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D8CEFB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</w:tr>
      <w:tr w:rsidR="0097670F" w:rsidRPr="00023527" w14:paraId="6DF99A1C" w14:textId="77777777" w:rsidTr="005105CF">
        <w:trPr>
          <w:trHeight w:val="283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49806" w14:textId="77777777" w:rsidR="0097670F" w:rsidRPr="00023527" w:rsidRDefault="0097670F" w:rsidP="005105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016-201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8DF98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58.77%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473693A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52.38-65.1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CB2172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50.90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72CED998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5.54-56.2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7E8B7E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6.59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05BA0A3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0.57-52.6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67E40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50.49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58C645C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4.91-56.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6FA5AE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7.72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5B33DB80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1.41-54.0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78AECA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7.68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03D66DCD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9.72-55.6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F1309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50.00%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CA17A4" w14:textId="77777777" w:rsidR="0097670F" w:rsidRPr="00023527" w:rsidRDefault="0097670F" w:rsidP="005105CF">
            <w:pPr>
              <w:ind w:right="-377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0.48-59.52</w:t>
            </w:r>
          </w:p>
        </w:tc>
      </w:tr>
      <w:tr w:rsidR="0097670F" w:rsidRPr="00023527" w14:paraId="53135E74" w14:textId="77777777" w:rsidTr="005105CF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A1278" w14:textId="77777777" w:rsidR="0097670F" w:rsidRPr="00023527" w:rsidRDefault="0097670F" w:rsidP="005105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017-20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3477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2.86%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992061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7.33-48.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C1104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5.7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9A59B59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0.30-51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57775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6.8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10479FB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1.07-52.6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847AF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8.0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572D293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2.24-53.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53A1E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0.1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093517D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3.54-46.8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9F1EB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9.6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8B27F1D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41.86-57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364F5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8.04%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4D04FAB9" w14:textId="77777777" w:rsidR="0097670F" w:rsidRPr="00023527" w:rsidRDefault="0097670F" w:rsidP="005105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0.58-45.49</w:t>
            </w:r>
          </w:p>
        </w:tc>
      </w:tr>
      <w:tr w:rsidR="0097670F" w:rsidRPr="00023527" w14:paraId="21F55B88" w14:textId="77777777" w:rsidTr="005105CF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B5A6A" w14:textId="77777777" w:rsidR="0097670F" w:rsidRPr="00023527" w:rsidRDefault="0097670F" w:rsidP="005105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018-201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858EC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9.53%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32802FD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5.22-33.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7990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9.5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B865159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5.72-33.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B98D3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0.8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B52BA28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6.70-34.9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C72C3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8.0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B8B81B3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3.96-32.0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B8837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7.6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9A59E2A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3.35-31.9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1989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8.2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5377879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2.71-33.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5ACD2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6.71%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7693DF95" w14:textId="77777777" w:rsidR="0097670F" w:rsidRPr="00023527" w:rsidRDefault="0097670F" w:rsidP="005105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1.76-31.66</w:t>
            </w:r>
          </w:p>
        </w:tc>
      </w:tr>
      <w:tr w:rsidR="0097670F" w:rsidRPr="00023527" w14:paraId="54980FBC" w14:textId="77777777" w:rsidTr="005105CF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52262" w14:textId="77777777" w:rsidR="0097670F" w:rsidRPr="00023527" w:rsidRDefault="0097670F" w:rsidP="005105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019-20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4E95D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1.77%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A394D81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6.97-36.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F3AF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1.3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765B4D3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6.90-35.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6EB1B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1.1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706263B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6.25-36.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55A7C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2.7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C9D119B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8.02-37.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9108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9.8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6BB9468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4.92-34.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94EAB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6.0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28BE936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19.79-32.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E9675" w14:textId="77777777" w:rsidR="0097670F" w:rsidRPr="00023527" w:rsidRDefault="0097670F" w:rsidP="005105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34.50%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5F5ED82D" w14:textId="77777777" w:rsidR="0097670F" w:rsidRPr="00023527" w:rsidRDefault="0097670F" w:rsidP="005105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3527">
              <w:rPr>
                <w:rFonts w:ascii="Times New Roman" w:eastAsia="Times New Roman" w:hAnsi="Times New Roman" w:cs="Times New Roman"/>
                <w:color w:val="000000"/>
              </w:rPr>
              <w:t>27.91-41.09</w:t>
            </w:r>
          </w:p>
        </w:tc>
      </w:tr>
    </w:tbl>
    <w:p w14:paraId="68A093E2" w14:textId="77777777" w:rsidR="0097670F" w:rsidRPr="00023527" w:rsidRDefault="0097670F" w:rsidP="0097670F">
      <w:pPr>
        <w:pStyle w:val="NormalWeb"/>
        <w:rPr>
          <w:color w:val="000000" w:themeColor="text1"/>
        </w:rPr>
      </w:pPr>
    </w:p>
    <w:p w14:paraId="73563737" w14:textId="77777777" w:rsidR="0097670F" w:rsidRPr="00023527" w:rsidRDefault="0097670F" w:rsidP="0097670F">
      <w:pPr>
        <w:pStyle w:val="NormalWeb"/>
        <w:rPr>
          <w:color w:val="000000" w:themeColor="text1"/>
        </w:rPr>
      </w:pPr>
    </w:p>
    <w:p w14:paraId="4D912B52" w14:textId="77777777" w:rsidR="0097670F" w:rsidRPr="00023527" w:rsidRDefault="0097670F" w:rsidP="0097670F">
      <w:pPr>
        <w:pStyle w:val="NormalWeb"/>
        <w:rPr>
          <w:color w:val="000000" w:themeColor="text1"/>
        </w:rPr>
      </w:pPr>
    </w:p>
    <w:p w14:paraId="5537C9D2" w14:textId="77777777" w:rsidR="0097670F" w:rsidRPr="00023527" w:rsidRDefault="0097670F" w:rsidP="0097670F">
      <w:pPr>
        <w:pStyle w:val="NormalWeb"/>
        <w:rPr>
          <w:color w:val="000000" w:themeColor="text1"/>
        </w:rPr>
      </w:pPr>
    </w:p>
    <w:p w14:paraId="3954F9B4" w14:textId="77777777" w:rsidR="00880B31" w:rsidRDefault="00880B31"/>
    <w:sectPr w:rsidR="00880B31" w:rsidSect="00C13A8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0F"/>
    <w:rsid w:val="002767CA"/>
    <w:rsid w:val="00484932"/>
    <w:rsid w:val="00597A27"/>
    <w:rsid w:val="007D1C44"/>
    <w:rsid w:val="00880B31"/>
    <w:rsid w:val="0097670F"/>
    <w:rsid w:val="00C1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FC699"/>
  <w15:chartTrackingRefBased/>
  <w15:docId w15:val="{B6F71C89-F03C-B742-9555-50CFE1AD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70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7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0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7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6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7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6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70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6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70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6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7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670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67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76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, Amanda</dc:creator>
  <cp:keywords/>
  <dc:description/>
  <cp:lastModifiedBy>Howa, Amanda</cp:lastModifiedBy>
  <cp:revision>1</cp:revision>
  <dcterms:created xsi:type="dcterms:W3CDTF">2024-04-09T19:43:00Z</dcterms:created>
  <dcterms:modified xsi:type="dcterms:W3CDTF">2024-04-0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4-09T19:45:2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4b82bb7-5112-46b9-81e3-aa763208d3c8</vt:lpwstr>
  </property>
  <property fmtid="{D5CDD505-2E9C-101B-9397-08002B2CF9AE}" pid="8" name="MSIP_Label_792c8cef-6f2b-4af1-b4ac-d815ff795cd6_ContentBits">
    <vt:lpwstr>0</vt:lpwstr>
  </property>
</Properties>
</file>